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987" w:type="dxa"/>
        <w:jc w:val="center"/>
        <w:tblInd w:w="189" w:type="dxa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6457"/>
        <w:gridCol w:w="914"/>
      </w:tblGrid>
      <w:tr w:rsidR="00512680" w:rsidRPr="009078C3" w14:paraId="4CA4CF54" w14:textId="77777777" w:rsidTr="00D41583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0273C3" w:rsidRPr="009078C3" w:rsidRDefault="000273C3" w:rsidP="005C0404"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1C1DF6E8" w14:textId="3E5E2D4E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45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914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Page</w:t>
            </w:r>
          </w:p>
        </w:tc>
      </w:tr>
      <w:tr w:rsidR="00F13104" w:rsidRPr="009078C3" w14:paraId="1DADB1BB" w14:textId="77777777" w:rsidTr="00D41583">
        <w:trPr>
          <w:jc w:val="center"/>
        </w:trPr>
        <w:tc>
          <w:tcPr>
            <w:tcW w:w="9987" w:type="dxa"/>
            <w:gridSpan w:val="5"/>
            <w:shd w:val="clear" w:color="auto" w:fill="E5B8B7" w:themeFill="accent2" w:themeFillTint="66"/>
          </w:tcPr>
          <w:p w14:paraId="193EEA42" w14:textId="0A291711" w:rsidR="00F13104" w:rsidRPr="009078C3" w:rsidRDefault="00F13104" w:rsidP="00F13104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3322EA" w:rsidRPr="009078C3" w14:paraId="0DFC769F" w14:textId="77777777" w:rsidTr="00D41583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B881EE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16B18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A55C90" w14:textId="3ACD4B61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DCD5F4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3608E315" w14:textId="1E080334" w:rsidR="006F1BF0" w:rsidRPr="009078C3" w:rsidRDefault="00D41583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</w:t>
            </w:r>
          </w:p>
        </w:tc>
      </w:tr>
      <w:tr w:rsidR="00103B40" w:rsidRPr="009078C3" w14:paraId="4C3D9A46" w14:textId="77777777" w:rsidTr="00D41583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95F6B02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98FCE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29EC5A" w14:textId="70D1ABAA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75CFD67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a summary of objectives, </w:t>
            </w:r>
            <w:r w:rsidRPr="009078C3">
              <w:rPr>
                <w:rStyle w:val="CommentReference"/>
              </w:rPr>
              <w:t>study design, setting, participants, sample size</w:t>
            </w:r>
            <w:r w:rsidRPr="009078C3">
              <w:rPr>
                <w:rFonts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457247E9" w14:textId="626FEB5F" w:rsidR="006F1BF0" w:rsidRPr="009078C3" w:rsidRDefault="0066137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3</w:t>
            </w:r>
          </w:p>
        </w:tc>
      </w:tr>
      <w:tr w:rsidR="009748F3" w:rsidRPr="009078C3" w14:paraId="3CCF31CD" w14:textId="77777777" w:rsidTr="00D41583">
        <w:trPr>
          <w:jc w:val="center"/>
        </w:trPr>
        <w:tc>
          <w:tcPr>
            <w:tcW w:w="9987" w:type="dxa"/>
            <w:gridSpan w:val="5"/>
            <w:shd w:val="clear" w:color="auto" w:fill="E5B8B7" w:themeFill="accent2" w:themeFillTint="66"/>
          </w:tcPr>
          <w:p w14:paraId="51CCE738" w14:textId="28B7F47E" w:rsidR="009748F3" w:rsidRPr="009078C3" w:rsidRDefault="009748F3" w:rsidP="009748F3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ntroduction</w:t>
            </w:r>
          </w:p>
        </w:tc>
      </w:tr>
      <w:tr w:rsidR="003322EA" w:rsidRPr="009078C3" w14:paraId="11474F58" w14:textId="77777777" w:rsidTr="00D41583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3B652DF" w14:textId="233684BC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Background </w:t>
            </w:r>
            <w:r w:rsidR="000273C3" w:rsidRPr="009078C3">
              <w:rPr>
                <w:rFonts w:cs="Tahoma"/>
                <w:sz w:val="16"/>
                <w:szCs w:val="16"/>
              </w:rPr>
              <w:t>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96273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6AC8D5" w14:textId="7D8EDF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EA79681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3E45A7E8" w14:textId="3B626F09" w:rsidR="006F1BF0" w:rsidRPr="009078C3" w:rsidRDefault="00661374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4</w:t>
            </w:r>
          </w:p>
        </w:tc>
      </w:tr>
      <w:tr w:rsidR="003322EA" w:rsidRPr="009078C3" w14:paraId="4E4E12FC" w14:textId="77777777" w:rsidTr="00D41583">
        <w:trPr>
          <w:jc w:val="center"/>
        </w:trPr>
        <w:tc>
          <w:tcPr>
            <w:tcW w:w="1482" w:type="dxa"/>
            <w:vMerge/>
            <w:shd w:val="clear" w:color="auto" w:fill="auto"/>
          </w:tcPr>
          <w:p w14:paraId="77BB9132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BE2E2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FCE209" w14:textId="484E5BCF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B784DB6" w14:textId="6D283009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objectives, including whether the study describes the develo</w:t>
            </w:r>
            <w:r w:rsidR="00BE1F16" w:rsidRPr="009078C3">
              <w:rPr>
                <w:rFonts w:ascii="Arial" w:hAnsi="Arial" w:cs="Tahoma"/>
                <w:sz w:val="16"/>
                <w:szCs w:val="16"/>
              </w:rPr>
              <w:t>p</w:t>
            </w:r>
            <w:r w:rsidRPr="009078C3">
              <w:rPr>
                <w:rFonts w:ascii="Arial" w:hAnsi="Arial" w:cs="Tahoma"/>
                <w:sz w:val="16"/>
                <w:szCs w:val="16"/>
              </w:rPr>
              <w:t>ment or validation of the model or both.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4149FBCF" w14:textId="28CB290D" w:rsidR="006F1BF0" w:rsidRPr="009078C3" w:rsidRDefault="00661374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4</w:t>
            </w:r>
          </w:p>
        </w:tc>
      </w:tr>
      <w:tr w:rsidR="009748F3" w:rsidRPr="009078C3" w14:paraId="3B66116B" w14:textId="77777777" w:rsidTr="00D41583">
        <w:trPr>
          <w:jc w:val="center"/>
        </w:trPr>
        <w:tc>
          <w:tcPr>
            <w:tcW w:w="9987" w:type="dxa"/>
            <w:gridSpan w:val="5"/>
            <w:shd w:val="clear" w:color="auto" w:fill="E5B8B7" w:themeFill="accent2" w:themeFillTint="66"/>
          </w:tcPr>
          <w:p w14:paraId="6D178C16" w14:textId="53367DAA" w:rsidR="009748F3" w:rsidRPr="009078C3" w:rsidRDefault="009748F3" w:rsidP="009748F3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Methods</w:t>
            </w:r>
          </w:p>
        </w:tc>
      </w:tr>
      <w:tr w:rsidR="00103B40" w:rsidRPr="009078C3" w14:paraId="5331A914" w14:textId="77777777" w:rsidTr="00D41583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5B6FF3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6A27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7040D3" w14:textId="65B9137A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C73CD8C" w14:textId="39C7C607" w:rsidR="006F1BF0" w:rsidRPr="009078C3" w:rsidRDefault="006F1BF0" w:rsidP="001051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the study design or source of data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 xml:space="preserve">randomized </w:t>
            </w:r>
            <w:r w:rsidRPr="009078C3">
              <w:rPr>
                <w:rFonts w:ascii="Arial" w:hAnsi="Arial" w:cs="Tahoma"/>
                <w:sz w:val="16"/>
                <w:szCs w:val="16"/>
              </w:rPr>
              <w:t>trial, cohort, or registry data), separately for the development and validation data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sets, if applicable.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71A1471A" w14:textId="3BC107F0" w:rsidR="006F1BF0" w:rsidRPr="009078C3" w:rsidRDefault="00661374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4</w:t>
            </w:r>
          </w:p>
        </w:tc>
      </w:tr>
      <w:tr w:rsidR="00103B40" w:rsidRPr="009078C3" w14:paraId="3B0EDEBF" w14:textId="77777777" w:rsidTr="00D41583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3304F30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F5AC5F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6A8E25" w14:textId="4004BEA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DBF85B" w14:textId="1DC5B387" w:rsidR="006F1BF0" w:rsidRPr="009078C3" w:rsidRDefault="006F1BF0" w:rsidP="00B8331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key study dates, including start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end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and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if applicable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end of follow-up. 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13D3AFE0" w14:textId="55516128" w:rsidR="006F1BF0" w:rsidRPr="00D41583" w:rsidRDefault="00661374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0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4-5</w:t>
            </w:r>
          </w:p>
        </w:tc>
      </w:tr>
      <w:tr w:rsidR="003322EA" w:rsidRPr="009078C3" w14:paraId="175E4ABF" w14:textId="77777777" w:rsidTr="00D41583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4840BF8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CC06F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349583" w14:textId="448516B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A58A3A0" w14:textId="74B00CB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key elements of the study setting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primary care, secondary care, general population) including number and location of centres.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0589ED39" w14:textId="2D3812AD" w:rsidR="006F1BF0" w:rsidRPr="009078C3" w:rsidRDefault="00661374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5</w:t>
            </w:r>
          </w:p>
        </w:tc>
      </w:tr>
      <w:tr w:rsidR="00D41583" w:rsidRPr="009078C3" w14:paraId="0AD90212" w14:textId="77777777" w:rsidTr="00D41583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7664D38" w14:textId="77777777" w:rsidR="00D41583" w:rsidRPr="009078C3" w:rsidRDefault="00D41583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AAD09ED" w14:textId="77777777" w:rsidR="00D41583" w:rsidRPr="009078C3" w:rsidRDefault="00D415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62A5DB" w14:textId="40C527B2" w:rsidR="00D41583" w:rsidRPr="009078C3" w:rsidRDefault="00D41583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281BDD1" w14:textId="77777777" w:rsidR="00D41583" w:rsidRPr="009078C3" w:rsidRDefault="00D41583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065BCD20" w14:textId="0D4D68FC" w:rsidR="00D41583" w:rsidRPr="009078C3" w:rsidRDefault="00661374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5</w:t>
            </w:r>
          </w:p>
        </w:tc>
      </w:tr>
      <w:tr w:rsidR="00D41583" w:rsidRPr="009078C3" w14:paraId="022B8118" w14:textId="77777777" w:rsidTr="00D41583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11DEB" w14:textId="77777777" w:rsidR="00D41583" w:rsidRPr="009078C3" w:rsidRDefault="00D41583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558EBE" w14:textId="77777777" w:rsidR="00D41583" w:rsidRPr="009078C3" w:rsidRDefault="00D415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520F13" w14:textId="6690C0DD" w:rsidR="00D41583" w:rsidRPr="009078C3" w:rsidRDefault="00D41583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9193614" w14:textId="77777777" w:rsidR="00D41583" w:rsidRPr="009078C3" w:rsidRDefault="00D41583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173C5F94" w14:textId="7D02A96E" w:rsidR="00D41583" w:rsidRPr="009078C3" w:rsidRDefault="00D41583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D41583" w:rsidRPr="009078C3" w14:paraId="2E715C04" w14:textId="77777777" w:rsidTr="00D41583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A041E67" w14:textId="77777777" w:rsidR="00D41583" w:rsidRPr="009078C3" w:rsidRDefault="00D41583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0F4775" w14:textId="77777777" w:rsidR="00D41583" w:rsidRPr="009078C3" w:rsidRDefault="00D415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3555E1" w14:textId="5A43B906" w:rsidR="00D41583" w:rsidRPr="009078C3" w:rsidRDefault="00D41583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D2C74AD" w14:textId="77777777" w:rsidR="00D41583" w:rsidRPr="009078C3" w:rsidRDefault="00D41583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. 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3D84E5D1" w14:textId="61B0EB6D" w:rsidR="00D41583" w:rsidRPr="009078C3" w:rsidRDefault="0066137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5-6</w:t>
            </w:r>
          </w:p>
        </w:tc>
      </w:tr>
      <w:tr w:rsidR="00D41583" w:rsidRPr="009078C3" w14:paraId="6348D5D7" w14:textId="77777777" w:rsidTr="00D41583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DE3DE2B" w14:textId="77777777" w:rsidR="00D41583" w:rsidRPr="009078C3" w:rsidRDefault="00D41583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9CEF3DC" w14:textId="77777777" w:rsidR="00D41583" w:rsidRPr="009078C3" w:rsidRDefault="00D415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6E0966" w14:textId="731DF3BE" w:rsidR="00D41583" w:rsidRPr="009078C3" w:rsidRDefault="00D41583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F6B7D06" w14:textId="77777777" w:rsidR="00D41583" w:rsidRPr="009078C3" w:rsidRDefault="00D41583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19A82965" w14:textId="695F00E7" w:rsidR="00D41583" w:rsidRPr="009078C3" w:rsidRDefault="00D41583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D41583" w:rsidRPr="009078C3" w14:paraId="237EC6A3" w14:textId="77777777" w:rsidTr="00D41583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C408440" w14:textId="77777777" w:rsidR="00D41583" w:rsidRPr="009078C3" w:rsidRDefault="00D41583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1E81B6" w14:textId="77777777" w:rsidR="00D41583" w:rsidRPr="009078C3" w:rsidRDefault="00D415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6303B2" w14:textId="5F1CB4AF" w:rsidR="00D41583" w:rsidRPr="009078C3" w:rsidRDefault="00D41583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C91C90A" w14:textId="1868C29C" w:rsidR="00D41583" w:rsidRPr="009078C3" w:rsidRDefault="00D41583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Clearly define all predictors used in developing</w:t>
            </w:r>
            <w:r>
              <w:rPr>
                <w:rFonts w:ascii="Arial" w:hAnsi="Arial" w:cs="Tahoma"/>
                <w:sz w:val="16"/>
                <w:szCs w:val="16"/>
              </w:rPr>
              <w:t xml:space="preserve"> or validating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the multivariable prediction model, including how and when they were measured.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6FDA4465" w14:textId="7520F66B" w:rsidR="00D41583" w:rsidRPr="009078C3" w:rsidRDefault="0066137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6</w:t>
            </w:r>
          </w:p>
        </w:tc>
      </w:tr>
      <w:tr w:rsidR="00D41583" w:rsidRPr="009078C3" w14:paraId="0EFEB8E8" w14:textId="77777777" w:rsidTr="00D41583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971D13" w14:textId="77777777" w:rsidR="00D41583" w:rsidRPr="009078C3" w:rsidRDefault="00D41583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D435525" w14:textId="77777777" w:rsidR="00D41583" w:rsidRPr="009078C3" w:rsidRDefault="00D415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262DDB" w14:textId="6B4C96BB" w:rsidR="00D41583" w:rsidRPr="009078C3" w:rsidRDefault="00D41583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2B9F3FD" w14:textId="77777777" w:rsidR="00D41583" w:rsidRPr="009078C3" w:rsidRDefault="00D41583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42D20B0D" w14:textId="667DD594" w:rsidR="00D41583" w:rsidRPr="009078C3" w:rsidRDefault="00D41583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D41583" w:rsidRPr="009078C3" w14:paraId="72BB19D9" w14:textId="77777777" w:rsidTr="00D41583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D08652F" w14:textId="77777777" w:rsidR="00D41583" w:rsidRPr="009078C3" w:rsidRDefault="00D41583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1EB22A" w14:textId="77777777" w:rsidR="00D41583" w:rsidRPr="009078C3" w:rsidRDefault="00D415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A5B2EE" w14:textId="743F791E" w:rsidR="00D41583" w:rsidRPr="009078C3" w:rsidRDefault="00D41583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9CDF462" w14:textId="77777777" w:rsidR="00D41583" w:rsidRPr="009078C3" w:rsidRDefault="00D41583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5D25159D" w14:textId="04776A1B" w:rsidR="00D41583" w:rsidRPr="009078C3" w:rsidRDefault="00D41583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D41583" w:rsidRPr="009078C3" w14:paraId="322E1749" w14:textId="77777777" w:rsidTr="00D41583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EDB96AA" w14:textId="77777777" w:rsidR="00D41583" w:rsidRPr="009078C3" w:rsidRDefault="00D41583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2FC2EA" w14:textId="77777777" w:rsidR="00D41583" w:rsidRPr="009078C3" w:rsidRDefault="00D415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55459A" w14:textId="42167766" w:rsidR="00D41583" w:rsidRPr="009078C3" w:rsidRDefault="00D41583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A5C006E" w14:textId="20E4BC19" w:rsidR="00D41583" w:rsidRPr="009078C3" w:rsidRDefault="00D41583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168973D9" w14:textId="19A7DEB4" w:rsidR="00D41583" w:rsidRPr="009078C3" w:rsidRDefault="0066137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6</w:t>
            </w:r>
          </w:p>
        </w:tc>
      </w:tr>
      <w:tr w:rsidR="00D41583" w:rsidRPr="009078C3" w14:paraId="63BC6F63" w14:textId="77777777" w:rsidTr="00D41583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D4021FD" w14:textId="77777777" w:rsidR="00D41583" w:rsidRPr="009078C3" w:rsidRDefault="00D41583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4B1EB" w14:textId="77777777" w:rsidR="00D41583" w:rsidRPr="009078C3" w:rsidRDefault="00D415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0A3108" w14:textId="77777777" w:rsidR="00D41583" w:rsidRPr="009078C3" w:rsidRDefault="00D415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C07BD45" w14:textId="77777777" w:rsidR="00D41583" w:rsidRPr="009078C3" w:rsidRDefault="00D41583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2FF4F735" w14:textId="11B7D660" w:rsidR="00D41583" w:rsidRPr="009078C3" w:rsidRDefault="0066137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6-7</w:t>
            </w:r>
          </w:p>
        </w:tc>
      </w:tr>
      <w:tr w:rsidR="00D41583" w:rsidRPr="009078C3" w14:paraId="331831CA" w14:textId="77777777" w:rsidTr="00D41583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F0A1F93" w14:textId="77777777" w:rsidR="00D41583" w:rsidRPr="009078C3" w:rsidRDefault="00D41583" w:rsidP="005C0404">
            <w:pPr>
              <w:spacing w:after="0" w:line="240" w:lineRule="auto"/>
              <w:ind w:left="142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26A38D9" w14:textId="77777777" w:rsidR="00D41583" w:rsidRPr="009078C3" w:rsidRDefault="00D415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13ACA1" w14:textId="77777777" w:rsidR="00D41583" w:rsidRPr="009078C3" w:rsidRDefault="00D415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D2877D" w14:textId="77777777" w:rsidR="00D41583" w:rsidRPr="009078C3" w:rsidRDefault="00D41583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30A48893" w14:textId="6BC3755A" w:rsidR="00D41583" w:rsidRPr="009078C3" w:rsidRDefault="00661374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6-7</w:t>
            </w:r>
          </w:p>
        </w:tc>
      </w:tr>
      <w:tr w:rsidR="00D41583" w:rsidRPr="009078C3" w14:paraId="5D8B9EF4" w14:textId="77777777" w:rsidTr="00D41583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AE9AD" w14:textId="77777777" w:rsidR="00D41583" w:rsidRPr="009078C3" w:rsidRDefault="00D41583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9235CC6" w14:textId="77777777" w:rsidR="00D41583" w:rsidRPr="009078C3" w:rsidRDefault="00D415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AB0A59" w14:textId="77777777" w:rsidR="00D41583" w:rsidRPr="009078C3" w:rsidRDefault="00D415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8B8B9D2" w14:textId="77777777" w:rsidR="00D41583" w:rsidRPr="009078C3" w:rsidRDefault="00D41583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01BD7DB1" w14:textId="17087290" w:rsidR="00D41583" w:rsidRPr="009078C3" w:rsidRDefault="00661374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7</w:t>
            </w:r>
          </w:p>
        </w:tc>
      </w:tr>
      <w:tr w:rsidR="00D41583" w:rsidRPr="009078C3" w14:paraId="55DA9C3B" w14:textId="77777777" w:rsidTr="00D41583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05DE490" w14:textId="77777777" w:rsidR="00D41583" w:rsidRPr="009078C3" w:rsidRDefault="00D41583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D1644B3" w14:textId="77777777" w:rsidR="00D41583" w:rsidRPr="009078C3" w:rsidRDefault="00D415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565F72" w14:textId="72EF5580" w:rsidR="00D41583" w:rsidRPr="009078C3" w:rsidRDefault="00D41583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E9858C6" w14:textId="77777777" w:rsidR="00D41583" w:rsidRPr="009078C3" w:rsidRDefault="00D41583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3592A542" w14:textId="27CE355D" w:rsidR="00D41583" w:rsidRPr="009078C3" w:rsidRDefault="0066137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7-8</w:t>
            </w:r>
          </w:p>
        </w:tc>
      </w:tr>
      <w:tr w:rsidR="00D41583" w:rsidRPr="009078C3" w14:paraId="5EB2C459" w14:textId="77777777" w:rsidTr="00D41583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EA879AC" w14:textId="77777777" w:rsidR="00D41583" w:rsidRPr="009078C3" w:rsidRDefault="00D41583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0508716" w14:textId="77777777" w:rsidR="00D41583" w:rsidRPr="009078C3" w:rsidRDefault="00D415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5B3B66" w14:textId="77777777" w:rsidR="00D41583" w:rsidRPr="009078C3" w:rsidRDefault="00D415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027AD1" w14:textId="62AFFA59" w:rsidR="00D41583" w:rsidRPr="009078C3" w:rsidRDefault="00D41583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any model updating (e.g., recalibration) arising from the validation, if done.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312E77B2" w14:textId="75BBB96F" w:rsidR="00D41583" w:rsidRPr="009078C3" w:rsidRDefault="0066137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8</w:t>
            </w:r>
          </w:p>
        </w:tc>
      </w:tr>
      <w:tr w:rsidR="00D41583" w:rsidRPr="009078C3" w14:paraId="1E27177F" w14:textId="77777777" w:rsidTr="00D41583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B237EA0" w14:textId="77777777" w:rsidR="00D41583" w:rsidRPr="009078C3" w:rsidRDefault="00D41583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BD7000" w14:textId="77777777" w:rsidR="00D41583" w:rsidRPr="009078C3" w:rsidRDefault="00D415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7EB2D3" w14:textId="14240313" w:rsidR="00D41583" w:rsidRPr="009078C3" w:rsidRDefault="00D41583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09F282F" w14:textId="77777777" w:rsidR="00D41583" w:rsidRPr="009078C3" w:rsidRDefault="00D41583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54D5839E" w14:textId="2EABA7D5" w:rsidR="00D41583" w:rsidRPr="009078C3" w:rsidRDefault="00CF305C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D41583" w:rsidRPr="009078C3" w14:paraId="729BFE4C" w14:textId="77777777" w:rsidTr="00D41583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CBD2778" w14:textId="4496A21B" w:rsidR="00D41583" w:rsidRPr="009078C3" w:rsidRDefault="00D41583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evelopment vs. 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A0199B" w14:textId="77777777" w:rsidR="00D41583" w:rsidRPr="009078C3" w:rsidRDefault="00D415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03488C" w14:textId="77777777" w:rsidR="00D41583" w:rsidRPr="009078C3" w:rsidRDefault="00D415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502D24A" w14:textId="0F9A737B" w:rsidR="00D41583" w:rsidRPr="009078C3" w:rsidRDefault="00D41583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184A39E6" w14:textId="67F03E8D" w:rsidR="00D41583" w:rsidRPr="009078C3" w:rsidRDefault="0066137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8</w:t>
            </w:r>
          </w:p>
        </w:tc>
      </w:tr>
      <w:tr w:rsidR="00D41583" w:rsidRPr="009078C3" w14:paraId="113B562C" w14:textId="77777777" w:rsidTr="00D41583">
        <w:trPr>
          <w:jc w:val="center"/>
        </w:trPr>
        <w:tc>
          <w:tcPr>
            <w:tcW w:w="9987" w:type="dxa"/>
            <w:gridSpan w:val="5"/>
            <w:shd w:val="clear" w:color="auto" w:fill="E5B8B7" w:themeFill="accent2" w:themeFillTint="66"/>
          </w:tcPr>
          <w:p w14:paraId="059A7306" w14:textId="06AA56E1" w:rsidR="00D41583" w:rsidRPr="009078C3" w:rsidRDefault="00D41583" w:rsidP="009748F3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Results</w:t>
            </w:r>
          </w:p>
        </w:tc>
      </w:tr>
      <w:tr w:rsidR="00D41583" w:rsidRPr="009078C3" w14:paraId="36F4CBBF" w14:textId="77777777" w:rsidTr="00D41583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C657F2F" w14:textId="77777777" w:rsidR="00D41583" w:rsidRPr="009078C3" w:rsidRDefault="00D41583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CCED47" w14:textId="77777777" w:rsidR="00D41583" w:rsidRPr="009078C3" w:rsidRDefault="00D415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B78BA7" w14:textId="61D5B41B" w:rsidR="00D41583" w:rsidRPr="009078C3" w:rsidRDefault="00D41583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8757982" w14:textId="5E6B68E4" w:rsidR="00D41583" w:rsidRPr="009078C3" w:rsidRDefault="00D41583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2DC3432C" w14:textId="67EE9CF2" w:rsidR="00D41583" w:rsidRPr="009078C3" w:rsidRDefault="00EE5C05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Supplementary figure</w:t>
            </w:r>
          </w:p>
        </w:tc>
      </w:tr>
      <w:tr w:rsidR="00D41583" w:rsidRPr="009078C3" w14:paraId="14F4C4C5" w14:textId="77777777" w:rsidTr="00D41583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8393347" w14:textId="77777777" w:rsidR="00D41583" w:rsidRPr="009078C3" w:rsidRDefault="00D41583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5712346" w14:textId="77777777" w:rsidR="00D41583" w:rsidRPr="009078C3" w:rsidRDefault="00D415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337A2" w14:textId="59A3E10C" w:rsidR="00D41583" w:rsidRPr="009078C3" w:rsidRDefault="00D41583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959F76D" w14:textId="77777777" w:rsidR="00D41583" w:rsidRPr="009078C3" w:rsidRDefault="00D41583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1B75E592" w14:textId="79A8D42B" w:rsidR="00D41583" w:rsidRPr="009078C3" w:rsidRDefault="0066137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Table 1, page 6</w:t>
            </w:r>
          </w:p>
        </w:tc>
      </w:tr>
      <w:tr w:rsidR="00D41583" w:rsidRPr="009078C3" w14:paraId="16FA1098" w14:textId="77777777" w:rsidTr="00D41583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D2D6BEC" w14:textId="77777777" w:rsidR="00D41583" w:rsidRPr="009078C3" w:rsidRDefault="00D41583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291F29C" w14:textId="77777777" w:rsidR="00D41583" w:rsidRPr="009078C3" w:rsidRDefault="00D415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151526" w14:textId="77777777" w:rsidR="00D41583" w:rsidRPr="009078C3" w:rsidRDefault="00D415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7D941C6" w14:textId="77777777" w:rsidR="00D41583" w:rsidRPr="009078C3" w:rsidRDefault="00D41583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74BD2324" w14:textId="4BCED060" w:rsidR="00D41583" w:rsidRPr="009078C3" w:rsidRDefault="005F7C58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Table 1, figure 1</w:t>
            </w:r>
          </w:p>
        </w:tc>
      </w:tr>
      <w:tr w:rsidR="00D41583" w:rsidRPr="009078C3" w14:paraId="7A637616" w14:textId="77777777" w:rsidTr="00D41583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25B5C15" w14:textId="77777777" w:rsidR="00D41583" w:rsidRPr="009078C3" w:rsidRDefault="00D41583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E84255" w14:textId="77777777" w:rsidR="00D41583" w:rsidRPr="009078C3" w:rsidRDefault="00D415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459344" w14:textId="77777777" w:rsidR="00D41583" w:rsidRPr="009078C3" w:rsidRDefault="00D415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2F701E" w14:textId="77777777" w:rsidR="00D41583" w:rsidRPr="009078C3" w:rsidRDefault="00D41583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38ED15A0" w14:textId="2A87EC3A" w:rsidR="00D41583" w:rsidRPr="009078C3" w:rsidRDefault="00661374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8</w:t>
            </w:r>
          </w:p>
        </w:tc>
      </w:tr>
      <w:tr w:rsidR="00D41583" w:rsidRPr="009078C3" w14:paraId="43BD3E0D" w14:textId="77777777" w:rsidTr="00D41583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4B61776" w14:textId="77777777" w:rsidR="00D41583" w:rsidRPr="009078C3" w:rsidRDefault="00D41583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8AEF23D" w14:textId="77777777" w:rsidR="00D41583" w:rsidRPr="009078C3" w:rsidRDefault="00D415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900F57" w14:textId="77777777" w:rsidR="00D41583" w:rsidRPr="009078C3" w:rsidRDefault="00D415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A935C7" w14:textId="77777777" w:rsidR="00D41583" w:rsidRPr="009078C3" w:rsidRDefault="00D41583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2D80DD79" w14:textId="547AA042" w:rsidR="00D41583" w:rsidRPr="009078C3" w:rsidRDefault="00E00A51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D41583" w:rsidRPr="009078C3" w14:paraId="19E4F245" w14:textId="77777777" w:rsidTr="00D41583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E02636C" w14:textId="77777777" w:rsidR="00D41583" w:rsidRPr="009078C3" w:rsidRDefault="00D41583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ACF2E3" w14:textId="77777777" w:rsidR="00D41583" w:rsidRPr="009078C3" w:rsidRDefault="00D415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EEC156" w14:textId="77777777" w:rsidR="00D41583" w:rsidRPr="009078C3" w:rsidRDefault="00D415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7BD609" w14:textId="334CE530" w:rsidR="00D41583" w:rsidRPr="009078C3" w:rsidRDefault="00D41583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2CCEF049" w14:textId="7F62D4F8" w:rsidR="00D41583" w:rsidRPr="009078C3" w:rsidRDefault="00E00A51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Table 2</w:t>
            </w:r>
          </w:p>
        </w:tc>
      </w:tr>
      <w:tr w:rsidR="00D41583" w:rsidRPr="009078C3" w14:paraId="36F18641" w14:textId="77777777" w:rsidTr="00D41583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F2EFB0F" w14:textId="77777777" w:rsidR="00D41583" w:rsidRPr="009078C3" w:rsidRDefault="00D41583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8625EEB" w14:textId="77777777" w:rsidR="00D41583" w:rsidRPr="009078C3" w:rsidRDefault="00D415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E02994" w14:textId="77777777" w:rsidR="00D41583" w:rsidRPr="009078C3" w:rsidRDefault="00D415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2A7BBD4" w14:textId="77777777" w:rsidR="00D41583" w:rsidRPr="009078C3" w:rsidRDefault="00D41583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how to the use the prediction model.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67DD7C2C" w14:textId="2805311E" w:rsidR="00D41583" w:rsidRPr="009078C3" w:rsidRDefault="00EE5C05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Supplementary appendix</w:t>
            </w:r>
          </w:p>
        </w:tc>
      </w:tr>
      <w:tr w:rsidR="00D41583" w:rsidRPr="009078C3" w14:paraId="34AE11C6" w14:textId="77777777" w:rsidTr="00D41583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6AB83ABC" w14:textId="77777777" w:rsidR="00D41583" w:rsidRPr="009078C3" w:rsidRDefault="00D41583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B2374F" w14:textId="77777777" w:rsidR="00D41583" w:rsidRPr="009078C3" w:rsidRDefault="00D415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009297" w14:textId="7EFD6A9D" w:rsidR="00D41583" w:rsidRPr="009078C3" w:rsidRDefault="00D41583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90469DF" w14:textId="5AF00065" w:rsidR="00D41583" w:rsidRPr="009078C3" w:rsidRDefault="00D41583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Report performance measures (with CIs) for the prediction model.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795E60A2" w14:textId="4209BD76" w:rsidR="00D41583" w:rsidRPr="009078C3" w:rsidRDefault="00ED3A49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Table 2</w:t>
            </w:r>
          </w:p>
        </w:tc>
      </w:tr>
      <w:tr w:rsidR="00D41583" w:rsidRPr="009078C3" w14:paraId="00374FA8" w14:textId="77777777" w:rsidTr="00D41583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4ECBA90" w14:textId="77777777" w:rsidR="00D41583" w:rsidRPr="009078C3" w:rsidRDefault="00D41583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BDF3CA" w14:textId="77777777" w:rsidR="00D41583" w:rsidRPr="009078C3" w:rsidRDefault="00D415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3E5F2F" w14:textId="77777777" w:rsidR="00D41583" w:rsidRPr="009078C3" w:rsidRDefault="00D415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5D6368A" w14:textId="067583C2" w:rsidR="00D41583" w:rsidRPr="009078C3" w:rsidRDefault="00D41583" w:rsidP="00DC06F9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f done, report the results from any model updating (i.e., model specification, model performance).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55F702E8" w14:textId="26BDB9CB" w:rsidR="00D41583" w:rsidRPr="009078C3" w:rsidRDefault="00661374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9-10</w:t>
            </w:r>
            <w:r w:rsidR="00ED3A49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, Table 2</w:t>
            </w:r>
          </w:p>
        </w:tc>
      </w:tr>
      <w:tr w:rsidR="00D41583" w:rsidRPr="009078C3" w14:paraId="4A0228C0" w14:textId="77777777" w:rsidTr="00D41583">
        <w:trPr>
          <w:jc w:val="center"/>
        </w:trPr>
        <w:tc>
          <w:tcPr>
            <w:tcW w:w="9987" w:type="dxa"/>
            <w:gridSpan w:val="5"/>
            <w:shd w:val="clear" w:color="auto" w:fill="E5B8B7" w:themeFill="accent2" w:themeFillTint="66"/>
          </w:tcPr>
          <w:p w14:paraId="390D3049" w14:textId="1B96F79E" w:rsidR="00D41583" w:rsidRPr="009078C3" w:rsidRDefault="00D41583" w:rsidP="00916E6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Discussion</w:t>
            </w:r>
          </w:p>
        </w:tc>
      </w:tr>
      <w:tr w:rsidR="00D41583" w:rsidRPr="009078C3" w14:paraId="5B351702" w14:textId="77777777" w:rsidTr="00D41583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FE22B7C" w14:textId="77777777" w:rsidR="00D41583" w:rsidRPr="009078C3" w:rsidRDefault="00D41583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AB16CE" w14:textId="77777777" w:rsidR="00D41583" w:rsidRPr="009078C3" w:rsidRDefault="00D415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969FBF" w14:textId="654C6F28" w:rsidR="00D41583" w:rsidRPr="009078C3" w:rsidRDefault="00D41583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57B4417" w14:textId="40514EE3" w:rsidR="00D41583" w:rsidRPr="009078C3" w:rsidRDefault="00D41583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any limitations of the study (such as </w:t>
            </w:r>
            <w:proofErr w:type="spellStart"/>
            <w:r w:rsidRPr="009078C3">
              <w:rPr>
                <w:rFonts w:cs="Tahoma"/>
                <w:sz w:val="16"/>
                <w:szCs w:val="16"/>
              </w:rPr>
              <w:t>nonrepresentative</w:t>
            </w:r>
            <w:proofErr w:type="spellEnd"/>
            <w:r w:rsidRPr="009078C3">
              <w:rPr>
                <w:rFonts w:cs="Tahoma"/>
                <w:sz w:val="16"/>
                <w:szCs w:val="16"/>
              </w:rPr>
              <w:t xml:space="preserve"> sample, few events per predictor, missing data). 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14F0212A" w14:textId="6BB636C6" w:rsidR="00D41583" w:rsidRPr="009078C3" w:rsidRDefault="00661374" w:rsidP="0066137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0</w:t>
            </w:r>
            <w:r w:rsidR="00EE5C05">
              <w:rPr>
                <w:rFonts w:cs="Tahoma"/>
                <w:color w:val="BFBFBF" w:themeColor="background1" w:themeShade="BF"/>
                <w:sz w:val="16"/>
                <w:szCs w:val="16"/>
              </w:rPr>
              <w:t>-</w:t>
            </w:r>
            <w:r w:rsidR="00ED3A49">
              <w:rPr>
                <w:rFonts w:cs="Tahoma"/>
                <w:color w:val="BFBFBF" w:themeColor="background1" w:themeShade="BF"/>
                <w:sz w:val="16"/>
                <w:szCs w:val="16"/>
              </w:rPr>
              <w:t>1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</w:t>
            </w:r>
          </w:p>
        </w:tc>
      </w:tr>
      <w:tr w:rsidR="00D41583" w:rsidRPr="009078C3" w14:paraId="3AB875B3" w14:textId="77777777" w:rsidTr="00D41583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EC07DE5" w14:textId="77777777" w:rsidR="00D41583" w:rsidRPr="009078C3" w:rsidRDefault="00D41583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AA8FAF" w14:textId="77777777" w:rsidR="00D41583" w:rsidRPr="009078C3" w:rsidRDefault="00D415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571013" w14:textId="77777777" w:rsidR="00D41583" w:rsidRPr="009078C3" w:rsidRDefault="00D415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A10B17F" w14:textId="77777777" w:rsidR="00D41583" w:rsidRPr="009078C3" w:rsidRDefault="00D41583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7D763411" w14:textId="5735C23A" w:rsidR="00D41583" w:rsidRPr="009078C3" w:rsidRDefault="00ED3A49" w:rsidP="0066137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1</w:t>
            </w:r>
            <w:r w:rsidR="00661374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1</w:t>
            </w: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-1</w:t>
            </w:r>
            <w:r w:rsidR="00661374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2</w:t>
            </w:r>
          </w:p>
        </w:tc>
      </w:tr>
      <w:tr w:rsidR="00D41583" w:rsidRPr="009078C3" w14:paraId="135E0C64" w14:textId="77777777" w:rsidTr="00D41583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8821E1" w14:textId="77777777" w:rsidR="00D41583" w:rsidRPr="009078C3" w:rsidRDefault="00D41583" w:rsidP="001051E3">
            <w:pPr>
              <w:spacing w:after="0" w:line="240" w:lineRule="auto"/>
              <w:ind w:left="15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E888403" w14:textId="77777777" w:rsidR="00D41583" w:rsidRPr="009078C3" w:rsidRDefault="00D415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3D47AD" w14:textId="0A4C2FE3" w:rsidR="00D41583" w:rsidRPr="009078C3" w:rsidRDefault="00D41583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7F37091" w14:textId="4D96068A" w:rsidR="00D41583" w:rsidRPr="009078C3" w:rsidRDefault="00D41583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513257C5" w14:textId="49BA6BA5" w:rsidR="00D41583" w:rsidRPr="009078C3" w:rsidRDefault="0066137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3</w:t>
            </w:r>
          </w:p>
        </w:tc>
      </w:tr>
      <w:tr w:rsidR="00D41583" w:rsidRPr="009078C3" w14:paraId="46F40158" w14:textId="77777777" w:rsidTr="00D41583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A0E1A6B" w14:textId="77777777" w:rsidR="00D41583" w:rsidRPr="009078C3" w:rsidRDefault="00D41583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18364A" w14:textId="77777777" w:rsidR="00D41583" w:rsidRPr="009078C3" w:rsidRDefault="00D415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E7904B" w14:textId="692A9301" w:rsidR="00D41583" w:rsidRPr="009078C3" w:rsidRDefault="00D41583" w:rsidP="001C4655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7977E2A" w14:textId="77777777" w:rsidR="00D41583" w:rsidRPr="009078C3" w:rsidRDefault="00D41583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49CFE0E8" w14:textId="05888E96" w:rsidR="00D41583" w:rsidRPr="009078C3" w:rsidRDefault="00661374" w:rsidP="0066137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2-13</w:t>
            </w:r>
          </w:p>
        </w:tc>
      </w:tr>
      <w:tr w:rsidR="00D41583" w:rsidRPr="009078C3" w14:paraId="11296BE0" w14:textId="77777777" w:rsidTr="00D41583">
        <w:trPr>
          <w:jc w:val="center"/>
        </w:trPr>
        <w:tc>
          <w:tcPr>
            <w:tcW w:w="9987" w:type="dxa"/>
            <w:gridSpan w:val="5"/>
            <w:shd w:val="clear" w:color="auto" w:fill="E5B8B7" w:themeFill="accent2" w:themeFillTint="66"/>
          </w:tcPr>
          <w:p w14:paraId="4CD7E2ED" w14:textId="4AA38DEF" w:rsidR="00D41583" w:rsidRPr="009078C3" w:rsidRDefault="00D41583" w:rsidP="00916E6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Other information</w:t>
            </w:r>
          </w:p>
        </w:tc>
      </w:tr>
      <w:tr w:rsidR="00D41583" w:rsidRPr="009078C3" w14:paraId="31F5E5D1" w14:textId="77777777" w:rsidTr="00D41583">
        <w:trPr>
          <w:jc w:val="center"/>
        </w:trPr>
        <w:tc>
          <w:tcPr>
            <w:tcW w:w="1482" w:type="dxa"/>
            <w:shd w:val="clear" w:color="auto" w:fill="auto"/>
          </w:tcPr>
          <w:p w14:paraId="7D1C38AD" w14:textId="77777777" w:rsidR="00D41583" w:rsidRPr="009078C3" w:rsidRDefault="00D41583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B74FEA" w14:textId="77777777" w:rsidR="00D41583" w:rsidRPr="009078C3" w:rsidRDefault="00D415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81A2A5" w14:textId="27D5CDA4" w:rsidR="00D41583" w:rsidRPr="009078C3" w:rsidRDefault="00D41583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49573B" w14:textId="503ECC91" w:rsidR="00D41583" w:rsidRPr="009078C3" w:rsidRDefault="00D41583" w:rsidP="00DC06F9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21A42A42" w14:textId="493F2394" w:rsidR="00D41583" w:rsidRPr="009078C3" w:rsidRDefault="0066137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0</w:t>
            </w:r>
          </w:p>
        </w:tc>
      </w:tr>
      <w:tr w:rsidR="00D41583" w:rsidRPr="009078C3" w14:paraId="0B275E10" w14:textId="77777777" w:rsidTr="00D41583">
        <w:trPr>
          <w:jc w:val="center"/>
        </w:trPr>
        <w:tc>
          <w:tcPr>
            <w:tcW w:w="1482" w:type="dxa"/>
            <w:shd w:val="clear" w:color="auto" w:fill="auto"/>
          </w:tcPr>
          <w:p w14:paraId="417E5379" w14:textId="77777777" w:rsidR="00D41583" w:rsidRPr="009078C3" w:rsidRDefault="00D41583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552CEA" w14:textId="77777777" w:rsidR="00D41583" w:rsidRPr="009078C3" w:rsidRDefault="00D415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A8CC53" w14:textId="143AB52A" w:rsidR="00D41583" w:rsidRPr="009078C3" w:rsidRDefault="00D41583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2B35249" w14:textId="77777777" w:rsidR="00D41583" w:rsidRPr="009078C3" w:rsidRDefault="00D41583" w:rsidP="005C0404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146894F6" w14:textId="660C1515" w:rsidR="00D41583" w:rsidRPr="009078C3" w:rsidRDefault="0066137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2</w:t>
            </w:r>
          </w:p>
        </w:tc>
      </w:tr>
    </w:tbl>
    <w:p w14:paraId="22568305" w14:textId="07C43DBD" w:rsidR="000659B0" w:rsidRPr="00606619" w:rsidRDefault="00E33B0A" w:rsidP="001429DD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>*</w:t>
      </w:r>
      <w:r w:rsidR="000659B0" w:rsidRPr="00606619">
        <w:rPr>
          <w:sz w:val="16"/>
          <w:szCs w:val="16"/>
        </w:rPr>
        <w:t>Items relevant only to the development of a prediction model</w:t>
      </w:r>
      <w:r w:rsidR="000659B0" w:rsidRPr="00606619" w:rsidDel="007A2CF2">
        <w:rPr>
          <w:sz w:val="16"/>
          <w:szCs w:val="16"/>
        </w:rPr>
        <w:t xml:space="preserve"> </w:t>
      </w:r>
      <w:r w:rsidR="000659B0" w:rsidRPr="00606619">
        <w:rPr>
          <w:sz w:val="16"/>
          <w:szCs w:val="16"/>
        </w:rPr>
        <w:t xml:space="preserve">are denoted by D, items relating solely to a validation of a prediction model are denoted by V, </w:t>
      </w:r>
      <w:r w:rsidRPr="00606619">
        <w:rPr>
          <w:sz w:val="16"/>
          <w:szCs w:val="16"/>
        </w:rPr>
        <w:t xml:space="preserve">and </w:t>
      </w:r>
      <w:r w:rsidR="000659B0" w:rsidRPr="00606619">
        <w:rPr>
          <w:sz w:val="16"/>
          <w:szCs w:val="16"/>
        </w:rPr>
        <w:t>items relating to both are denoted D;V.  We recommend using th</w:t>
      </w:r>
      <w:bookmarkStart w:id="0" w:name="_GoBack"/>
      <w:bookmarkEnd w:id="0"/>
      <w:r w:rsidR="000659B0" w:rsidRPr="00606619">
        <w:rPr>
          <w:sz w:val="16"/>
          <w:szCs w:val="16"/>
        </w:rPr>
        <w:t xml:space="preserve">e TRIPOD Checklist in conjunction with the TRIPOD Explanation and Elaboration </w:t>
      </w:r>
      <w:r w:rsidRPr="00606619">
        <w:rPr>
          <w:sz w:val="16"/>
          <w:szCs w:val="16"/>
        </w:rPr>
        <w:t>document.</w:t>
      </w:r>
    </w:p>
    <w:sectPr w:rsidR="000659B0" w:rsidRPr="00606619" w:rsidSect="003322EA">
      <w:headerReference w:type="default" r:id="rId7"/>
      <w:pgSz w:w="11901" w:h="16817"/>
      <w:pgMar w:top="1135" w:right="1701" w:bottom="56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A9DB61" w14:textId="77777777" w:rsidR="006F1BF0" w:rsidRDefault="006F1BF0" w:rsidP="006F1BF0">
      <w:pPr>
        <w:spacing w:after="0" w:line="240" w:lineRule="auto"/>
      </w:pPr>
      <w:r>
        <w:separator/>
      </w:r>
    </w:p>
  </w:endnote>
  <w:endnote w:type="continuationSeparator" w:id="0">
    <w:p w14:paraId="6E8A1D64" w14:textId="77777777" w:rsidR="006F1BF0" w:rsidRDefault="006F1BF0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ED2CC2" w14:textId="77777777" w:rsidR="006F1BF0" w:rsidRDefault="006F1BF0" w:rsidP="006F1BF0">
      <w:pPr>
        <w:spacing w:after="0" w:line="240" w:lineRule="auto"/>
      </w:pPr>
      <w:r>
        <w:separator/>
      </w:r>
    </w:p>
  </w:footnote>
  <w:footnote w:type="continuationSeparator" w:id="0">
    <w:p w14:paraId="612E2DC8" w14:textId="77777777" w:rsidR="006F1BF0" w:rsidRDefault="006F1BF0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CF1D2A" w14:textId="1F085D6B" w:rsidR="00512680" w:rsidRDefault="0043422A" w:rsidP="00DE0E1D">
    <w:pPr>
      <w:pStyle w:val="Header"/>
      <w:ind w:left="-709" w:firstLine="0"/>
    </w:pPr>
    <w:r>
      <w:rPr>
        <w:noProof/>
        <w:lang w:eastAsia="en-GB"/>
      </w:rPr>
      <w:drawing>
        <wp:anchor distT="0" distB="0" distL="114300" distR="114300" simplePos="0" relativeHeight="251658240" behindDoc="0" locked="0" layoutInCell="1" allowOverlap="1" wp14:anchorId="75162E79" wp14:editId="27F939EC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512680">
      <w:t xml:space="preserve">TRIPOD Checklist: </w:t>
    </w:r>
    <w:r w:rsidR="00AB63D0">
      <w:t xml:space="preserve">Prediction </w:t>
    </w:r>
    <w:r w:rsidR="00512680">
      <w:t>Model Development and Valid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BF0"/>
    <w:rsid w:val="000273C3"/>
    <w:rsid w:val="00044C76"/>
    <w:rsid w:val="000659B0"/>
    <w:rsid w:val="00103B40"/>
    <w:rsid w:val="001051E3"/>
    <w:rsid w:val="001429DD"/>
    <w:rsid w:val="001C4655"/>
    <w:rsid w:val="00225889"/>
    <w:rsid w:val="002A3B9A"/>
    <w:rsid w:val="0030717A"/>
    <w:rsid w:val="003322EA"/>
    <w:rsid w:val="003D3D36"/>
    <w:rsid w:val="0043422A"/>
    <w:rsid w:val="00483702"/>
    <w:rsid w:val="00512680"/>
    <w:rsid w:val="00581B4E"/>
    <w:rsid w:val="005F7C58"/>
    <w:rsid w:val="00606619"/>
    <w:rsid w:val="0066069B"/>
    <w:rsid w:val="00661374"/>
    <w:rsid w:val="006630C4"/>
    <w:rsid w:val="00677E77"/>
    <w:rsid w:val="006D790E"/>
    <w:rsid w:val="006F1BF0"/>
    <w:rsid w:val="00704584"/>
    <w:rsid w:val="007333E2"/>
    <w:rsid w:val="00764CD4"/>
    <w:rsid w:val="007B710F"/>
    <w:rsid w:val="007D6588"/>
    <w:rsid w:val="009078C3"/>
    <w:rsid w:val="00916E62"/>
    <w:rsid w:val="00964E2D"/>
    <w:rsid w:val="009748F3"/>
    <w:rsid w:val="00984CBB"/>
    <w:rsid w:val="009E4EBE"/>
    <w:rsid w:val="00A639EC"/>
    <w:rsid w:val="00AB63D0"/>
    <w:rsid w:val="00AC5F77"/>
    <w:rsid w:val="00B10311"/>
    <w:rsid w:val="00B8331B"/>
    <w:rsid w:val="00B95FA8"/>
    <w:rsid w:val="00BC6D7F"/>
    <w:rsid w:val="00BE1F16"/>
    <w:rsid w:val="00C0657C"/>
    <w:rsid w:val="00C104D5"/>
    <w:rsid w:val="00C765D8"/>
    <w:rsid w:val="00CF305C"/>
    <w:rsid w:val="00D41583"/>
    <w:rsid w:val="00D671AF"/>
    <w:rsid w:val="00DC06F9"/>
    <w:rsid w:val="00DE0E1D"/>
    <w:rsid w:val="00E00A51"/>
    <w:rsid w:val="00E31ECE"/>
    <w:rsid w:val="00E33B0A"/>
    <w:rsid w:val="00E40952"/>
    <w:rsid w:val="00E45712"/>
    <w:rsid w:val="00ED3A49"/>
    <w:rsid w:val="00ED4B64"/>
    <w:rsid w:val="00EE5C05"/>
    <w:rsid w:val="00F13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  <w14:docId w14:val="004ADC5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680"/>
    <w:rPr>
      <w:rFonts w:ascii="Arial" w:eastAsia="Times New Roman" w:hAnsi="Arial" w:cs="Times New Roman"/>
      <w:sz w:val="22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680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01</Words>
  <Characters>457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IPOD checklist</vt:lpstr>
    </vt:vector>
  </TitlesOfParts>
  <Company>University of Oxford</Company>
  <LinksUpToDate>false</LinksUpToDate>
  <CharactersWithSpaces>5361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dc:creator>Gary  Collins</dc:creator>
  <cp:lastModifiedBy>Macleod, Angus</cp:lastModifiedBy>
  <cp:revision>4</cp:revision>
  <cp:lastPrinted>2014-10-10T14:41:00Z</cp:lastPrinted>
  <dcterms:created xsi:type="dcterms:W3CDTF">2016-12-09T16:55:00Z</dcterms:created>
  <dcterms:modified xsi:type="dcterms:W3CDTF">2017-03-24T16:52:00Z</dcterms:modified>
</cp:coreProperties>
</file>